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6AE1" w14:textId="77777777" w:rsidR="006324D3" w:rsidRDefault="00F909AE">
      <w:pPr>
        <w:spacing w:after="120"/>
        <w:rPr>
          <w:rFonts w:cs="Arial"/>
          <w:b/>
          <w:szCs w:val="22"/>
        </w:rPr>
      </w:pPr>
      <w:r>
        <w:rPr>
          <w:noProof/>
        </w:rPr>
        <w:drawing>
          <wp:inline distT="0" distB="0" distL="114300" distR="114300" wp14:anchorId="5B93406B" wp14:editId="3B1B2688">
            <wp:extent cx="5270500" cy="4589145"/>
            <wp:effectExtent l="0" t="0" r="6350" b="1905"/>
            <wp:docPr id="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6BA9C" w14:textId="35896C84" w:rsidR="006324D3" w:rsidRPr="00B059A5" w:rsidRDefault="00F909AE">
      <w:pPr>
        <w:spacing w:after="120"/>
        <w:rPr>
          <w:lang w:bidi="ar"/>
        </w:rPr>
      </w:pPr>
      <w:r>
        <w:rPr>
          <w:rFonts w:cs="Arial"/>
          <w:b/>
          <w:szCs w:val="22"/>
        </w:rPr>
        <w:t xml:space="preserve">Supplementary Figure </w:t>
      </w:r>
      <w:r w:rsidR="00624ABB">
        <w:rPr>
          <w:rFonts w:cs="Arial"/>
          <w:b/>
          <w:szCs w:val="22"/>
        </w:rPr>
        <w:t>8</w:t>
      </w:r>
      <w:r>
        <w:rPr>
          <w:rFonts w:cs="Arial"/>
          <w:b/>
          <w:szCs w:val="22"/>
        </w:rPr>
        <w:t>.</w:t>
      </w:r>
      <w:r w:rsidR="005D7833">
        <w:rPr>
          <w:rFonts w:cs="Arial"/>
          <w:b/>
          <w:szCs w:val="22"/>
        </w:rPr>
        <w:t xml:space="preserve"> </w:t>
      </w:r>
      <w:r w:rsidR="001152EB">
        <w:rPr>
          <w:lang w:bidi="ar"/>
        </w:rPr>
        <w:t xml:space="preserve">Comparison </w:t>
      </w:r>
      <w:r w:rsidR="00932D9E">
        <w:rPr>
          <w:lang w:bidi="ar"/>
        </w:rPr>
        <w:t xml:space="preserve">of </w:t>
      </w:r>
      <w:r w:rsidR="001152EB">
        <w:rPr>
          <w:lang w:bidi="ar"/>
        </w:rPr>
        <w:t xml:space="preserve">the number of </w:t>
      </w:r>
      <w:r w:rsidR="00932D9E">
        <w:rPr>
          <w:lang w:bidi="ar"/>
        </w:rPr>
        <w:t xml:space="preserve">genes detected in the differential gene expression (DGE) and differential allele specific expression (DASE) analyses. (A) </w:t>
      </w:r>
      <w:r w:rsidR="001152EB">
        <w:rPr>
          <w:lang w:bidi="ar"/>
        </w:rPr>
        <w:t xml:space="preserve">Numbers </w:t>
      </w:r>
      <w:r w:rsidR="00932D9E">
        <w:rPr>
          <w:lang w:bidi="ar"/>
        </w:rPr>
        <w:t xml:space="preserve">of </w:t>
      </w:r>
      <w:r w:rsidR="00525323">
        <w:rPr>
          <w:lang w:bidi="ar"/>
        </w:rPr>
        <w:t>differentially expressed</w:t>
      </w:r>
      <w:r w:rsidR="005D7833">
        <w:rPr>
          <w:lang w:bidi="ar"/>
        </w:rPr>
        <w:t xml:space="preserve"> (DE)</w:t>
      </w:r>
      <w:r w:rsidR="00932D9E">
        <w:rPr>
          <w:lang w:bidi="ar"/>
        </w:rPr>
        <w:t xml:space="preserve"> genes detected in single-tissue analysis and in a meta-analysis based on the same set of genes for DASE analysis (colored in red) and additional genes that </w:t>
      </w:r>
      <w:r w:rsidR="00525323">
        <w:rPr>
          <w:lang w:bidi="ar"/>
        </w:rPr>
        <w:t>were assayed for gene expression but not for ASE</w:t>
      </w:r>
      <w:r w:rsidR="00932D9E">
        <w:rPr>
          <w:lang w:bidi="ar"/>
        </w:rPr>
        <w:t xml:space="preserve"> (colored in blue). (B) </w:t>
      </w:r>
      <w:r w:rsidR="001152EB">
        <w:rPr>
          <w:lang w:bidi="ar"/>
        </w:rPr>
        <w:t xml:space="preserve">Comparison </w:t>
      </w:r>
      <w:r w:rsidR="00932D9E">
        <w:rPr>
          <w:lang w:bidi="ar"/>
        </w:rPr>
        <w:t>of DE genes and DASE genes detected in single tissue analysis and in a meta-analysis</w:t>
      </w:r>
      <w:r w:rsidR="005D7833">
        <w:rPr>
          <w:lang w:bidi="ar"/>
        </w:rPr>
        <w:t xml:space="preserve"> based on the same set of assayed genes. </w:t>
      </w:r>
      <w:r w:rsidR="00932D9E">
        <w:rPr>
          <w:lang w:bidi="ar"/>
        </w:rPr>
        <w:t>The numbers of common genes detected between DASE and DE analyses were highlighted in light blue.</w:t>
      </w:r>
    </w:p>
    <w:sectPr w:rsidR="006324D3" w:rsidRPr="00B059A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432C6" w14:textId="77777777" w:rsidR="00E35F92" w:rsidRDefault="00E35F92">
      <w:pPr>
        <w:spacing w:line="240" w:lineRule="auto"/>
      </w:pPr>
      <w:r>
        <w:separator/>
      </w:r>
    </w:p>
  </w:endnote>
  <w:endnote w:type="continuationSeparator" w:id="0">
    <w:p w14:paraId="6BCAE730" w14:textId="77777777" w:rsidR="00E35F92" w:rsidRDefault="00E35F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49EF3" w14:textId="77777777" w:rsidR="00E35F92" w:rsidRDefault="00E35F92">
      <w:pPr>
        <w:spacing w:line="240" w:lineRule="auto"/>
      </w:pPr>
      <w:r>
        <w:separator/>
      </w:r>
    </w:p>
  </w:footnote>
  <w:footnote w:type="continuationSeparator" w:id="0">
    <w:p w14:paraId="74AAD876" w14:textId="77777777" w:rsidR="00E35F92" w:rsidRDefault="00E35F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812C3"/>
    <w:rsid w:val="0019067B"/>
    <w:rsid w:val="0019495C"/>
    <w:rsid w:val="001C082C"/>
    <w:rsid w:val="001F2062"/>
    <w:rsid w:val="00204378"/>
    <w:rsid w:val="00231393"/>
    <w:rsid w:val="002828C7"/>
    <w:rsid w:val="00292644"/>
    <w:rsid w:val="00310FFB"/>
    <w:rsid w:val="00312159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2BD1"/>
    <w:rsid w:val="00687B23"/>
    <w:rsid w:val="006B2304"/>
    <w:rsid w:val="007347B1"/>
    <w:rsid w:val="00740C13"/>
    <w:rsid w:val="007B1BBA"/>
    <w:rsid w:val="007E6883"/>
    <w:rsid w:val="00826532"/>
    <w:rsid w:val="008414F1"/>
    <w:rsid w:val="00850A03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BD366F"/>
    <w:rsid w:val="00C05DA7"/>
    <w:rsid w:val="00C73F88"/>
    <w:rsid w:val="00C97864"/>
    <w:rsid w:val="00D1060D"/>
    <w:rsid w:val="00D112ED"/>
    <w:rsid w:val="00D43423"/>
    <w:rsid w:val="00E34D1A"/>
    <w:rsid w:val="00E35F92"/>
    <w:rsid w:val="00E521A1"/>
    <w:rsid w:val="00E72B4B"/>
    <w:rsid w:val="00ED6447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47:00Z</dcterms:created>
  <dcterms:modified xsi:type="dcterms:W3CDTF">2022-07-1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